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76860" w14:textId="77777777" w:rsidR="005618C5" w:rsidRPr="00AF40C4" w:rsidRDefault="005618C5" w:rsidP="005618C5">
      <w:pPr>
        <w:rPr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0552F1" wp14:editId="554BB686">
                <wp:simplePos x="0" y="0"/>
                <wp:positionH relativeFrom="rightMargin">
                  <wp:posOffset>-412115</wp:posOffset>
                </wp:positionH>
                <wp:positionV relativeFrom="paragraph">
                  <wp:posOffset>252095</wp:posOffset>
                </wp:positionV>
                <wp:extent cx="795020" cy="393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5020" cy="393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DC1C7" w14:textId="77777777" w:rsidR="005618C5" w:rsidRPr="00AF40C4" w:rsidRDefault="005618C5" w:rsidP="005618C5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F40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trongly </w:t>
                            </w:r>
                            <w:proofErr w:type="gramStart"/>
                            <w:r w:rsidRPr="00AF40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disagre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0552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45pt;margin-top:19.85pt;width:62.6pt;height:31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" filled="f" stroked="f">
                <v:textbox style="mso-fit-shape-to-text:t">
                  <w:txbxContent>
                    <w:p w14:paraId="013DC1C7" w14:textId="77777777" w:rsidR="005618C5" w:rsidRPr="00AF40C4" w:rsidRDefault="005618C5" w:rsidP="005618C5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F40C4">
                        <w:rPr>
                          <w:b/>
                          <w:bCs/>
                          <w:sz w:val="18"/>
                          <w:szCs w:val="18"/>
                        </w:rPr>
                        <w:t xml:space="preserve">Strongly </w:t>
                      </w:r>
                      <w:proofErr w:type="gramStart"/>
                      <w:r w:rsidRPr="00AF40C4">
                        <w:rPr>
                          <w:b/>
                          <w:bCs/>
                          <w:sz w:val="18"/>
                          <w:szCs w:val="18"/>
                        </w:rPr>
                        <w:t>disagre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4A61DC0" wp14:editId="03D03E3F">
                <wp:simplePos x="0" y="0"/>
                <wp:positionH relativeFrom="rightMargin">
                  <wp:posOffset>-2035175</wp:posOffset>
                </wp:positionH>
                <wp:positionV relativeFrom="paragraph">
                  <wp:posOffset>253365</wp:posOffset>
                </wp:positionV>
                <wp:extent cx="880745" cy="39370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745" cy="393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B76AB" w14:textId="77777777" w:rsidR="005618C5" w:rsidRPr="00AF40C4" w:rsidRDefault="005618C5" w:rsidP="005618C5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F40C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Strongly </w:t>
                            </w:r>
                            <w:proofErr w:type="gramStart"/>
                            <w:r w:rsidRPr="00AF40C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gre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A61DC0" id="Text Box 1" o:spid="_x0000_s1027" type="#_x0000_t202" style="position:absolute;margin-left:-160.25pt;margin-top:19.95pt;width:69.35pt;height:31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" filled="f" stroked="f">
                <v:textbox style="mso-fit-shape-to-text:t">
                  <w:txbxContent>
                    <w:p w14:paraId="58DB76AB" w14:textId="77777777" w:rsidR="005618C5" w:rsidRPr="00AF40C4" w:rsidRDefault="005618C5" w:rsidP="005618C5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AF40C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Strongly </w:t>
                      </w:r>
                      <w:proofErr w:type="gramStart"/>
                      <w:r w:rsidRPr="00AF40C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agre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AF40C4">
        <w:rPr>
          <w:b/>
          <w:sz w:val="18"/>
          <w:szCs w:val="18"/>
        </w:rPr>
        <w:t xml:space="preserve">The Post-Study Usability Questionnaire Version 3 (for </w:t>
      </w:r>
      <w:r w:rsidRPr="005C5C20">
        <w:rPr>
          <w:b/>
          <w:i/>
          <w:sz w:val="18"/>
          <w:szCs w:val="18"/>
        </w:rPr>
        <w:t>mindline.sg</w:t>
      </w:r>
      <w:r w:rsidRPr="00AF40C4">
        <w:rPr>
          <w:b/>
          <w:sz w:val="18"/>
          <w:szCs w:val="18"/>
        </w:rPr>
        <w:t>)</w:t>
      </w:r>
      <w:r w:rsidRPr="00AF40C4">
        <w:rPr>
          <w:b/>
          <w:sz w:val="18"/>
          <w:szCs w:val="18"/>
        </w:rPr>
        <w:br/>
      </w:r>
    </w:p>
    <w:p w14:paraId="578C2635" w14:textId="407D6F84" w:rsidR="005618C5" w:rsidRPr="00AF40C4" w:rsidRDefault="005618C5" w:rsidP="005618C5">
      <w:pPr>
        <w:ind w:left="-720"/>
        <w:jc w:val="center"/>
        <w:rPr>
          <w:b/>
          <w:sz w:val="18"/>
          <w:szCs w:val="18"/>
        </w:rPr>
      </w:pPr>
      <w:r w:rsidRPr="00AF40C4">
        <w:rPr>
          <w:b/>
          <w:sz w:val="18"/>
          <w:szCs w:val="18"/>
        </w:rPr>
        <w:tab/>
      </w:r>
      <w:r w:rsidRPr="00AF40C4">
        <w:rPr>
          <w:b/>
          <w:sz w:val="18"/>
          <w:szCs w:val="18"/>
        </w:rPr>
        <w:tab/>
      </w:r>
      <w:r w:rsidRPr="00AF40C4">
        <w:rPr>
          <w:b/>
          <w:sz w:val="18"/>
          <w:szCs w:val="18"/>
        </w:rPr>
        <w:tab/>
      </w:r>
      <w:r w:rsidRPr="00AF40C4">
        <w:rPr>
          <w:b/>
          <w:sz w:val="18"/>
          <w:szCs w:val="18"/>
        </w:rPr>
        <w:tab/>
      </w:r>
      <w:r w:rsidRPr="00AF40C4">
        <w:rPr>
          <w:b/>
          <w:sz w:val="18"/>
          <w:szCs w:val="18"/>
        </w:rPr>
        <w:tab/>
      </w:r>
      <w:r w:rsidRPr="00AF40C4">
        <w:rPr>
          <w:b/>
          <w:sz w:val="18"/>
          <w:szCs w:val="18"/>
        </w:rPr>
        <w:tab/>
      </w:r>
    </w:p>
    <w:p w14:paraId="36A2987F" w14:textId="77777777" w:rsidR="005618C5" w:rsidRPr="00AF40C4" w:rsidRDefault="005618C5" w:rsidP="005618C5">
      <w:pPr>
        <w:rPr>
          <w:b/>
          <w:sz w:val="18"/>
          <w:szCs w:val="18"/>
        </w:rPr>
      </w:pPr>
    </w:p>
    <w:tbl>
      <w:tblPr>
        <w:tblW w:w="92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5565"/>
        <w:gridCol w:w="765"/>
        <w:gridCol w:w="345"/>
        <w:gridCol w:w="330"/>
        <w:gridCol w:w="330"/>
        <w:gridCol w:w="330"/>
        <w:gridCol w:w="330"/>
        <w:gridCol w:w="360"/>
        <w:gridCol w:w="375"/>
      </w:tblGrid>
      <w:tr w:rsidR="005618C5" w:rsidRPr="00AF40C4" w14:paraId="6889B147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006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299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777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3857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38F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7A5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BCF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1E2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F19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15A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7</w:t>
            </w:r>
          </w:p>
        </w:tc>
      </w:tr>
      <w:tr w:rsidR="005618C5" w:rsidRPr="00AF40C4" w14:paraId="63FE16F8" w14:textId="77777777" w:rsidTr="004D0CDC">
        <w:trPr>
          <w:trHeight w:val="651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F14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B7C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AF40C4">
              <w:rPr>
                <w:sz w:val="18"/>
                <w:szCs w:val="18"/>
              </w:rPr>
              <w:t xml:space="preserve">Overall, I am satisfied with how easy it is to use </w:t>
            </w:r>
            <w:r w:rsidRPr="005C5C20">
              <w:rPr>
                <w:i/>
                <w:sz w:val="18"/>
                <w:szCs w:val="18"/>
              </w:rPr>
              <w:t>mindline.sg</w:t>
            </w:r>
            <w:r w:rsidRPr="00AF40C4">
              <w:rPr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AFA7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696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055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60B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C1E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16C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E7E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FB3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276E8ABD" w14:textId="77777777" w:rsidTr="004D0CDC">
        <w:trPr>
          <w:trHeight w:val="365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10B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460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AF40C4">
              <w:rPr>
                <w:sz w:val="18"/>
                <w:szCs w:val="18"/>
              </w:rPr>
              <w:t xml:space="preserve">It was simple to use </w:t>
            </w:r>
            <w:r w:rsidRPr="005C5C20">
              <w:rPr>
                <w:i/>
                <w:sz w:val="18"/>
                <w:szCs w:val="18"/>
              </w:rPr>
              <w:t>mindline.sg</w:t>
            </w:r>
            <w:r w:rsidRPr="00AF40C4">
              <w:rPr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00F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B55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874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939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E76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D79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FFB7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087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5B499ADD" w14:textId="77777777" w:rsidTr="004D0CDC">
        <w:trPr>
          <w:trHeight w:val="444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3AA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987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proofErr w:type="gramStart"/>
            <w:r w:rsidRPr="00AF40C4">
              <w:rPr>
                <w:bCs/>
                <w:sz w:val="18"/>
                <w:szCs w:val="18"/>
              </w:rPr>
              <w:t>I was able</w:t>
            </w:r>
            <w:proofErr w:type="gramEnd"/>
            <w:r w:rsidRPr="00AF40C4">
              <w:rPr>
                <w:bCs/>
                <w:sz w:val="18"/>
                <w:szCs w:val="18"/>
              </w:rPr>
              <w:t xml:space="preserve"> to complete the tasks and scenarios quickly using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125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BE5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F47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B3F2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33B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6D7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19D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421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31ABFF17" w14:textId="77777777" w:rsidTr="004D0CDC">
        <w:trPr>
          <w:trHeight w:val="440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EBB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FC9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I felt comfortable using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AFB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627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FD9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B1A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A89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716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DC4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96C4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4E86F0AC" w14:textId="77777777" w:rsidTr="004D0CDC">
        <w:trPr>
          <w:trHeight w:val="376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F5A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57B7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It was easy to learn to use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D7B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E90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0E4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A3D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1D7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4ED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8EF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F71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2EF9638C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C7D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007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I believe I could become productive quickly using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A76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BE5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B6D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1D4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68C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DD2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18B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C04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29CEDC61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C01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D7B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 xml:space="preserve"> gave error messages that clearly told me how to fix the problem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865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7EA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3AA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7B3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04C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6D0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1C55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456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6F2FA1D9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40E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3C6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Whenever I made a mistake using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, I could recover easily and quickly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3A5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108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532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C56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FB6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6E7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8F5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00F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66036A5C" w14:textId="77777777" w:rsidTr="004D0CDC">
        <w:trPr>
          <w:trHeight w:val="31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02C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A3B9" w14:textId="77777777" w:rsidR="005618C5" w:rsidRPr="00AF40C4" w:rsidRDefault="005618C5" w:rsidP="004D0CDC">
            <w:pPr>
              <w:widowControl w:val="0"/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The information (such as online help, on-screen </w:t>
            </w:r>
            <w:proofErr w:type="gramStart"/>
            <w:r w:rsidRPr="00AF40C4">
              <w:rPr>
                <w:bCs/>
                <w:sz w:val="18"/>
                <w:szCs w:val="18"/>
              </w:rPr>
              <w:t>messages</w:t>
            </w:r>
            <w:proofErr w:type="gramEnd"/>
            <w:r w:rsidRPr="00AF40C4">
              <w:rPr>
                <w:bCs/>
                <w:sz w:val="18"/>
                <w:szCs w:val="18"/>
              </w:rPr>
              <w:t xml:space="preserve"> and other documentation) provided with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 xml:space="preserve"> was clear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CDB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D9B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50F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E7C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4F9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A08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4AF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A4A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17A0E948" w14:textId="77777777" w:rsidTr="004D0CDC">
        <w:trPr>
          <w:trHeight w:val="292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3C4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C55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>It was easy to find the information I needed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41E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7C2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F5A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E45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8B3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484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4F7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B845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5696267E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234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515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>The information was effective in helping me complete the tasks and scenarios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111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4A97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555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370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355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673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27D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E0F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1E40BFF4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838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482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The organization of information on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 xml:space="preserve"> screens was clear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010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333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ADF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7C1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FBC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077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72A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8E5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57EEBE3F" w14:textId="77777777" w:rsidTr="004D0CDC">
        <w:trPr>
          <w:trHeight w:val="410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C26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4C7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The interface of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 xml:space="preserve"> was pleasant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79A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F8F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0A8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D5B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F26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04E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ECB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7B7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1ABE3BD8" w14:textId="77777777" w:rsidTr="004D0CDC">
        <w:trPr>
          <w:trHeight w:val="348"/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5E0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6A3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proofErr w:type="gramStart"/>
            <w:r w:rsidRPr="00AF40C4">
              <w:rPr>
                <w:bCs/>
                <w:sz w:val="18"/>
                <w:szCs w:val="18"/>
              </w:rPr>
              <w:t>I liked</w:t>
            </w:r>
            <w:proofErr w:type="gramEnd"/>
            <w:r w:rsidRPr="00AF40C4">
              <w:rPr>
                <w:bCs/>
                <w:sz w:val="18"/>
                <w:szCs w:val="18"/>
              </w:rPr>
              <w:t xml:space="preserve"> using the interface of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E17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E35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CC61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8E5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598E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796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001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8D15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01514041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7F7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182D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 xml:space="preserve"> has all the functions and capabilities I expected it to have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2F1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8C4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1EE3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D2E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3CC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ECDF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F88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6B3A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5618C5" w:rsidRPr="00AF40C4" w14:paraId="0C4B7648" w14:textId="77777777" w:rsidTr="004D0CDC">
        <w:trPr>
          <w:jc w:val="center"/>
        </w:trPr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A93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AF40C4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BE9C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  <w:sz w:val="18"/>
                <w:szCs w:val="18"/>
              </w:rPr>
            </w:pPr>
            <w:r w:rsidRPr="00AF40C4">
              <w:rPr>
                <w:bCs/>
                <w:sz w:val="18"/>
                <w:szCs w:val="18"/>
              </w:rPr>
              <w:t xml:space="preserve">Overall, I am satisfied with </w:t>
            </w:r>
            <w:r w:rsidRPr="005C5C20">
              <w:rPr>
                <w:bCs/>
                <w:i/>
                <w:sz w:val="18"/>
                <w:szCs w:val="18"/>
              </w:rPr>
              <w:t>mindline.sg</w:t>
            </w:r>
            <w:r w:rsidRPr="00AF40C4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2FEB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FFE9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4BF2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714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5674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6E70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B7C6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EEC8" w14:textId="77777777" w:rsidR="005618C5" w:rsidRPr="00AF40C4" w:rsidRDefault="005618C5" w:rsidP="004D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</w:tr>
    </w:tbl>
    <w:p w14:paraId="13810A4A" w14:textId="77777777" w:rsidR="000C3733" w:rsidRDefault="000C3733"/>
    <w:sectPr w:rsidR="000C3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C5"/>
    <w:rsid w:val="000C3733"/>
    <w:rsid w:val="004777E6"/>
    <w:rsid w:val="005618C5"/>
    <w:rsid w:val="00667C22"/>
    <w:rsid w:val="006C756E"/>
    <w:rsid w:val="007E5957"/>
    <w:rsid w:val="008C0AA3"/>
    <w:rsid w:val="00CB54BC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8F528"/>
  <w15:chartTrackingRefBased/>
  <w15:docId w15:val="{35879B02-1091-4A4E-9527-C259BB34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C5"/>
    <w:pPr>
      <w:spacing w:before="0" w:line="276" w:lineRule="auto"/>
      <w:jc w:val="left"/>
    </w:pPr>
    <w:rPr>
      <w:rFonts w:ascii="Arial" w:eastAsia="Arial" w:hAnsi="Arial" w:cs="Arial"/>
      <w:sz w:val="22"/>
      <w:szCs w:val="22"/>
      <w:lang w:val="en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AA3"/>
    <w:pPr>
      <w:keepNext/>
      <w:keepLines/>
      <w:spacing w:before="24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AA3"/>
    <w:pPr>
      <w:keepNext/>
      <w:keepLines/>
      <w:spacing w:before="4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AA3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rsid w:val="00CB54BC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Cs/>
      <w:i/>
      <w:color w:val="auto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C0AA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Style2">
    <w:name w:val="Style2"/>
    <w:basedOn w:val="Heading3"/>
    <w:rsid w:val="00CB54BC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/>
      <w:bCs/>
      <w:i/>
      <w:color w:val="auto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C0A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C0A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Emphasis">
    <w:name w:val="Emphasis"/>
    <w:basedOn w:val="DefaultParagraphFont"/>
    <w:uiPriority w:val="20"/>
    <w:qFormat/>
    <w:rsid w:val="008C0A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1</Characters>
  <Application>Microsoft Office Word</Application>
  <DocSecurity>0</DocSecurity>
  <Lines>4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3-03-08T21:14:00Z</dcterms:created>
  <dcterms:modified xsi:type="dcterms:W3CDTF">2023-03-08T21:15:00Z</dcterms:modified>
</cp:coreProperties>
</file>